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D23" w:rsidRDefault="00000D23" w:rsidP="000942F2">
      <w:r>
        <w:t>Table S6. ADV-1 direct targets with differential RNA l</w:t>
      </w:r>
      <w:r>
        <w:t>evels</w:t>
      </w:r>
      <w:r>
        <w:t>. (.</w:t>
      </w:r>
      <w:proofErr w:type="spellStart"/>
      <w:r>
        <w:t>xlsx</w:t>
      </w:r>
      <w:proofErr w:type="spellEnd"/>
      <w:r>
        <w:t>, 29 KB)</w:t>
      </w:r>
    </w:p>
    <w:p w:rsidR="00B441EE" w:rsidRDefault="00000D23" w:rsidP="00000D23">
      <w:hyperlink r:id="rId4" w:history="1">
        <w:r w:rsidRPr="00E255D9">
          <w:rPr>
            <w:rStyle w:val="Hyperlink"/>
          </w:rPr>
          <w:t>http://www.g3journal.org/lookup/suppl/doi:10.1534/g3.116.034298/-/DC1/TableS6.xlsx</w:t>
        </w:r>
      </w:hyperlink>
      <w:r>
        <w:t xml:space="preserve"> </w:t>
      </w:r>
      <w:bookmarkStart w:id="0" w:name="_GoBack"/>
      <w:bookmarkEnd w:id="0"/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00D23"/>
    <w:rsid w:val="000942F2"/>
    <w:rsid w:val="000C1D81"/>
    <w:rsid w:val="006B6217"/>
    <w:rsid w:val="009854CF"/>
    <w:rsid w:val="00B441EE"/>
    <w:rsid w:val="00C228DE"/>
    <w:rsid w:val="00D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6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4:00Z</dcterms:created>
  <dcterms:modified xsi:type="dcterms:W3CDTF">2016-11-15T18:14:00Z</dcterms:modified>
</cp:coreProperties>
</file>